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D96DB1" w14:textId="77777777" w:rsidR="004E0DA6" w:rsidRPr="00B16FCA" w:rsidRDefault="004E0DA6" w:rsidP="004E0DA6">
      <w:pPr>
        <w:suppressLineNumbers/>
        <w:rPr>
          <w:b/>
          <w:sz w:val="24"/>
          <w:szCs w:val="24"/>
        </w:rPr>
      </w:pPr>
      <w:r w:rsidRPr="00B16FCA">
        <w:rPr>
          <w:b/>
          <w:sz w:val="24"/>
          <w:szCs w:val="24"/>
        </w:rPr>
        <w:t>S1 Appendix: Topic Guide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23"/>
        <w:gridCol w:w="1736"/>
        <w:gridCol w:w="12129"/>
      </w:tblGrid>
      <w:tr w:rsidR="004E0DA6" w:rsidRPr="00A64745" w14:paraId="24239A71" w14:textId="77777777" w:rsidTr="00876C3A">
        <w:tc>
          <w:tcPr>
            <w:tcW w:w="495" w:type="pct"/>
            <w:vAlign w:val="center"/>
          </w:tcPr>
          <w:p w14:paraId="7E51E881" w14:textId="77777777" w:rsidR="004E0DA6" w:rsidRPr="00DE71FE" w:rsidRDefault="004E0DA6" w:rsidP="00876C3A">
            <w:pPr>
              <w:jc w:val="center"/>
              <w:rPr>
                <w:b/>
              </w:rPr>
            </w:pPr>
            <w:r w:rsidRPr="00DE71FE">
              <w:rPr>
                <w:b/>
              </w:rPr>
              <w:t>Objective</w:t>
            </w:r>
          </w:p>
        </w:tc>
        <w:tc>
          <w:tcPr>
            <w:tcW w:w="564" w:type="pct"/>
            <w:vAlign w:val="center"/>
          </w:tcPr>
          <w:p w14:paraId="275193F7" w14:textId="77777777" w:rsidR="004E0DA6" w:rsidRPr="00DE71FE" w:rsidRDefault="004E0DA6" w:rsidP="00876C3A">
            <w:pPr>
              <w:jc w:val="center"/>
              <w:rPr>
                <w:b/>
              </w:rPr>
            </w:pPr>
            <w:r w:rsidRPr="00DE71FE">
              <w:rPr>
                <w:b/>
              </w:rPr>
              <w:t>Sub-topics</w:t>
            </w:r>
          </w:p>
        </w:tc>
        <w:tc>
          <w:tcPr>
            <w:tcW w:w="3941" w:type="pct"/>
            <w:vAlign w:val="center"/>
          </w:tcPr>
          <w:p w14:paraId="7FA62698" w14:textId="77777777" w:rsidR="004E0DA6" w:rsidRPr="00DE71FE" w:rsidRDefault="004E0DA6" w:rsidP="00876C3A">
            <w:pPr>
              <w:jc w:val="center"/>
              <w:rPr>
                <w:b/>
              </w:rPr>
            </w:pPr>
            <w:r w:rsidRPr="00DE71FE">
              <w:rPr>
                <w:b/>
              </w:rPr>
              <w:t>Questions and Probes</w:t>
            </w:r>
          </w:p>
        </w:tc>
      </w:tr>
      <w:tr w:rsidR="004E0DA6" w:rsidRPr="00A64745" w14:paraId="0C8B53C9" w14:textId="77777777" w:rsidTr="00876C3A">
        <w:tc>
          <w:tcPr>
            <w:tcW w:w="495" w:type="pct"/>
            <w:vMerge w:val="restart"/>
            <w:vAlign w:val="center"/>
          </w:tcPr>
          <w:p w14:paraId="04E8B965" w14:textId="77777777" w:rsidR="004E0DA6" w:rsidRPr="00DE71FE" w:rsidRDefault="004E0DA6" w:rsidP="00876C3A">
            <w:pPr>
              <w:jc w:val="center"/>
            </w:pPr>
            <w:r w:rsidRPr="00DE71FE">
              <w:t>Contextual factors influencing the delivery of trachoma control programmes (TCPs)</w:t>
            </w:r>
          </w:p>
        </w:tc>
        <w:tc>
          <w:tcPr>
            <w:tcW w:w="564" w:type="pct"/>
            <w:vAlign w:val="center"/>
          </w:tcPr>
          <w:p w14:paraId="6F1D1115" w14:textId="77777777" w:rsidR="004E0DA6" w:rsidRPr="00DE71FE" w:rsidRDefault="004E0DA6" w:rsidP="00876C3A">
            <w:pPr>
              <w:jc w:val="center"/>
            </w:pPr>
            <w:r w:rsidRPr="00DE71FE">
              <w:t>Social Context</w:t>
            </w:r>
          </w:p>
        </w:tc>
        <w:tc>
          <w:tcPr>
            <w:tcW w:w="3941" w:type="pct"/>
            <w:vAlign w:val="center"/>
          </w:tcPr>
          <w:p w14:paraId="49255813" w14:textId="77777777" w:rsidR="004E0DA6" w:rsidRPr="00DE71FE" w:rsidRDefault="004E0DA6" w:rsidP="00876C3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What is the social context in which your NGO has to work with?</w:t>
            </w:r>
          </w:p>
          <w:p w14:paraId="38B0BE13" w14:textId="77777777" w:rsidR="004E0DA6" w:rsidRPr="00DE71FE" w:rsidRDefault="004E0DA6" w:rsidP="00876C3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What is the overall awareness of trachoma in the Maasai/marginalised communities?</w:t>
            </w:r>
          </w:p>
          <w:p w14:paraId="6F78AB54" w14:textId="77777777" w:rsidR="004E0DA6" w:rsidRPr="00DE71FE" w:rsidRDefault="004E0DA6" w:rsidP="00876C3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What are the social factors within these communities that facilitate the implementation TCPs, and how do they do so?</w:t>
            </w:r>
          </w:p>
          <w:p w14:paraId="035199D9" w14:textId="77777777" w:rsidR="004E0DA6" w:rsidRPr="00DE71FE" w:rsidRDefault="004E0DA6" w:rsidP="00876C3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What are the social factors within these communities that make it the implementation of TCPs difficult, and how do they do so?</w:t>
            </w:r>
          </w:p>
          <w:p w14:paraId="6C87D5B3" w14:textId="77777777" w:rsidR="004E0DA6" w:rsidRPr="00DE71FE" w:rsidRDefault="004E0DA6" w:rsidP="00876C3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What is the level of education (knowledge) in these communities on trachoma?</w:t>
            </w:r>
          </w:p>
          <w:p w14:paraId="321E12E4" w14:textId="77777777" w:rsidR="004E0DA6" w:rsidRPr="00DE71FE" w:rsidRDefault="004E0DA6" w:rsidP="00876C3A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What is it?</w:t>
            </w:r>
          </w:p>
          <w:p w14:paraId="46C77DBC" w14:textId="77777777" w:rsidR="004E0DA6" w:rsidRPr="00DE71FE" w:rsidRDefault="004E0DA6" w:rsidP="00876C3A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How to treat it?</w:t>
            </w:r>
          </w:p>
          <w:p w14:paraId="6E2F6505" w14:textId="77777777" w:rsidR="004E0DA6" w:rsidRPr="00DE71FE" w:rsidRDefault="004E0DA6" w:rsidP="00876C3A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How to prevent it?</w:t>
            </w:r>
          </w:p>
          <w:p w14:paraId="2B4354D9" w14:textId="77777777" w:rsidR="004E0DA6" w:rsidRPr="00DE71FE" w:rsidRDefault="004E0DA6" w:rsidP="00876C3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Have you ever considered tailoring your programme for these specific communities?</w:t>
            </w:r>
          </w:p>
          <w:p w14:paraId="511ACF30" w14:textId="77777777" w:rsidR="004E0DA6" w:rsidRPr="00DE71FE" w:rsidRDefault="004E0DA6" w:rsidP="00876C3A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Give an example?</w:t>
            </w:r>
          </w:p>
        </w:tc>
      </w:tr>
      <w:tr w:rsidR="004E0DA6" w:rsidRPr="00A64745" w14:paraId="05F35F5E" w14:textId="77777777" w:rsidTr="00876C3A">
        <w:tc>
          <w:tcPr>
            <w:tcW w:w="495" w:type="pct"/>
            <w:vMerge/>
            <w:vAlign w:val="center"/>
          </w:tcPr>
          <w:p w14:paraId="5819F659" w14:textId="77777777" w:rsidR="004E0DA6" w:rsidRPr="00DE71FE" w:rsidRDefault="004E0DA6" w:rsidP="00876C3A">
            <w:pPr>
              <w:jc w:val="center"/>
            </w:pPr>
          </w:p>
        </w:tc>
        <w:tc>
          <w:tcPr>
            <w:tcW w:w="564" w:type="pct"/>
            <w:vAlign w:val="center"/>
          </w:tcPr>
          <w:p w14:paraId="770C943D" w14:textId="77777777" w:rsidR="004E0DA6" w:rsidRPr="00DE71FE" w:rsidRDefault="004E0DA6" w:rsidP="00876C3A">
            <w:pPr>
              <w:jc w:val="center"/>
            </w:pPr>
            <w:r w:rsidRPr="00DE71FE">
              <w:t>Economic Context</w:t>
            </w:r>
          </w:p>
        </w:tc>
        <w:tc>
          <w:tcPr>
            <w:tcW w:w="3941" w:type="pct"/>
            <w:vAlign w:val="center"/>
          </w:tcPr>
          <w:p w14:paraId="389FD52E" w14:textId="77777777" w:rsidR="004E0DA6" w:rsidRPr="00DE71FE" w:rsidRDefault="004E0DA6" w:rsidP="00876C3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What is the economic context within these marginalised communities?</w:t>
            </w:r>
          </w:p>
          <w:p w14:paraId="66C22AA3" w14:textId="77777777" w:rsidR="004E0DA6" w:rsidRPr="00DE71FE" w:rsidRDefault="004E0DA6" w:rsidP="00876C3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Do economic barriers affect the uptake of TCPs?</w:t>
            </w:r>
          </w:p>
          <w:p w14:paraId="41EAA2C1" w14:textId="77777777" w:rsidR="004E0DA6" w:rsidRPr="00DE71FE" w:rsidRDefault="004E0DA6" w:rsidP="00876C3A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Do you consider this when you plan your programmes/how have you altered you programme with this in mind?</w:t>
            </w:r>
          </w:p>
          <w:p w14:paraId="6172A366" w14:textId="77777777" w:rsidR="004E0DA6" w:rsidRPr="00DE71FE" w:rsidRDefault="004E0DA6" w:rsidP="00876C3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What is the state of inequality within these communities, and does this affect the delivery of TCPs?</w:t>
            </w:r>
          </w:p>
        </w:tc>
      </w:tr>
      <w:tr w:rsidR="004E0DA6" w:rsidRPr="00A64745" w14:paraId="1BB0DEAB" w14:textId="77777777" w:rsidTr="00876C3A">
        <w:tc>
          <w:tcPr>
            <w:tcW w:w="495" w:type="pct"/>
            <w:vMerge/>
            <w:vAlign w:val="center"/>
          </w:tcPr>
          <w:p w14:paraId="649E4E6C" w14:textId="77777777" w:rsidR="004E0DA6" w:rsidRPr="00DE71FE" w:rsidRDefault="004E0DA6" w:rsidP="00876C3A">
            <w:pPr>
              <w:jc w:val="center"/>
            </w:pPr>
          </w:p>
        </w:tc>
        <w:tc>
          <w:tcPr>
            <w:tcW w:w="564" w:type="pct"/>
            <w:vAlign w:val="center"/>
          </w:tcPr>
          <w:p w14:paraId="283364B2" w14:textId="77777777" w:rsidR="004E0DA6" w:rsidRPr="00DE71FE" w:rsidRDefault="004E0DA6" w:rsidP="00876C3A">
            <w:pPr>
              <w:jc w:val="center"/>
            </w:pPr>
            <w:r w:rsidRPr="00DE71FE">
              <w:t>Larger Context</w:t>
            </w:r>
          </w:p>
        </w:tc>
        <w:tc>
          <w:tcPr>
            <w:tcW w:w="3941" w:type="pct"/>
            <w:vAlign w:val="center"/>
          </w:tcPr>
          <w:p w14:paraId="56AAC3E0" w14:textId="77777777" w:rsidR="004E0DA6" w:rsidRPr="00DE71FE" w:rsidRDefault="004E0DA6" w:rsidP="00876C3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How much of a priority is trachoma on a national level?</w:t>
            </w:r>
          </w:p>
          <w:p w14:paraId="70293F97" w14:textId="77777777" w:rsidR="004E0DA6" w:rsidRPr="00DE71FE" w:rsidRDefault="004E0DA6" w:rsidP="00876C3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Why do you think it is (or isn’t) a priority?</w:t>
            </w:r>
          </w:p>
          <w:p w14:paraId="79796E2D" w14:textId="77777777" w:rsidR="004E0DA6" w:rsidRPr="00DE71FE" w:rsidRDefault="004E0DA6" w:rsidP="00876C3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What are some of the ongoing aspects in leadership in marginalised communities?</w:t>
            </w:r>
          </w:p>
          <w:p w14:paraId="4284AAF6" w14:textId="77777777" w:rsidR="004E0DA6" w:rsidRPr="00DE71FE" w:rsidRDefault="004E0DA6" w:rsidP="00876C3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Does this affect the delivery of TCPs, and if so, why?</w:t>
            </w:r>
          </w:p>
          <w:p w14:paraId="769F6785" w14:textId="77777777" w:rsidR="004E0DA6" w:rsidRPr="00DE71FE" w:rsidRDefault="004E0DA6" w:rsidP="00876C3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Do the communities have any political issues within themselves (e.g. in their tribes)?</w:t>
            </w:r>
          </w:p>
          <w:p w14:paraId="5C535672" w14:textId="77777777" w:rsidR="004E0DA6" w:rsidRPr="00DE71FE" w:rsidRDefault="004E0DA6" w:rsidP="00876C3A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Maasai have had issues with land in northern Tanzania, does this affect implementing these programmes?</w:t>
            </w:r>
          </w:p>
          <w:p w14:paraId="04283A72" w14:textId="77777777" w:rsidR="004E0DA6" w:rsidRPr="00DE71FE" w:rsidRDefault="004E0DA6" w:rsidP="00876C3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Has there been any recent changes in terms in the larger context?</w:t>
            </w:r>
          </w:p>
          <w:p w14:paraId="1656D187" w14:textId="77777777" w:rsidR="004E0DA6" w:rsidRPr="00DE71FE" w:rsidRDefault="004E0DA6" w:rsidP="00876C3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If so, how has these changes affected delivery of TCPs?</w:t>
            </w:r>
          </w:p>
        </w:tc>
      </w:tr>
      <w:tr w:rsidR="004E0DA6" w:rsidRPr="00A64745" w14:paraId="4F415EEC" w14:textId="77777777" w:rsidTr="00876C3A">
        <w:tc>
          <w:tcPr>
            <w:tcW w:w="495" w:type="pct"/>
            <w:vMerge w:val="restart"/>
            <w:vAlign w:val="center"/>
          </w:tcPr>
          <w:p w14:paraId="6B5B098E" w14:textId="77777777" w:rsidR="004E0DA6" w:rsidRPr="00DE71FE" w:rsidRDefault="004E0DA6" w:rsidP="00876C3A">
            <w:pPr>
              <w:jc w:val="center"/>
            </w:pPr>
            <w:r w:rsidRPr="00DE71FE">
              <w:t>Trachoma-specific factors influencing the delivery of the of the control programmes</w:t>
            </w:r>
          </w:p>
        </w:tc>
        <w:tc>
          <w:tcPr>
            <w:tcW w:w="564" w:type="pct"/>
            <w:vAlign w:val="center"/>
          </w:tcPr>
          <w:p w14:paraId="1E8A78B6" w14:textId="77777777" w:rsidR="004E0DA6" w:rsidRPr="00DE71FE" w:rsidRDefault="004E0DA6" w:rsidP="00876C3A">
            <w:pPr>
              <w:jc w:val="center"/>
            </w:pPr>
            <w:r w:rsidRPr="00DE71FE">
              <w:t>Difficulties regarding the disease itself</w:t>
            </w:r>
          </w:p>
        </w:tc>
        <w:tc>
          <w:tcPr>
            <w:tcW w:w="3941" w:type="pct"/>
            <w:vAlign w:val="center"/>
          </w:tcPr>
          <w:p w14:paraId="414595CA" w14:textId="77777777" w:rsidR="004E0DA6" w:rsidRPr="00DE71FE" w:rsidRDefault="004E0DA6" w:rsidP="00876C3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Are there any factors about trachoma that makes the delivery of TCPs difficult?</w:t>
            </w:r>
          </w:p>
          <w:p w14:paraId="25903EA6" w14:textId="77777777" w:rsidR="004E0DA6" w:rsidRPr="00DE71FE" w:rsidRDefault="004E0DA6" w:rsidP="00876C3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Are trachoma-control programmes more difficult to be implemented compared to programmes for other diseases? (NTDs or otherwise)</w:t>
            </w:r>
          </w:p>
          <w:p w14:paraId="29C03F19" w14:textId="77777777" w:rsidR="004E0DA6" w:rsidRPr="00DE71FE" w:rsidRDefault="004E0DA6" w:rsidP="00876C3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Does the current understanding of trachoma in these populations affect the delivery of TCPs</w:t>
            </w:r>
          </w:p>
        </w:tc>
      </w:tr>
      <w:tr w:rsidR="004E0DA6" w:rsidRPr="00A64745" w14:paraId="7A61F610" w14:textId="77777777" w:rsidTr="00876C3A">
        <w:tc>
          <w:tcPr>
            <w:tcW w:w="495" w:type="pct"/>
            <w:vMerge/>
            <w:vAlign w:val="center"/>
          </w:tcPr>
          <w:p w14:paraId="19E37075" w14:textId="77777777" w:rsidR="004E0DA6" w:rsidRPr="00DE71FE" w:rsidRDefault="004E0DA6" w:rsidP="00876C3A">
            <w:pPr>
              <w:jc w:val="center"/>
            </w:pPr>
          </w:p>
        </w:tc>
        <w:tc>
          <w:tcPr>
            <w:tcW w:w="564" w:type="pct"/>
            <w:vAlign w:val="center"/>
          </w:tcPr>
          <w:p w14:paraId="455E017C" w14:textId="77777777" w:rsidR="004E0DA6" w:rsidRPr="00DE71FE" w:rsidRDefault="004E0DA6" w:rsidP="00876C3A">
            <w:pPr>
              <w:jc w:val="center"/>
            </w:pPr>
            <w:r w:rsidRPr="00DE71FE">
              <w:t>Perceptions of trachoma and TCPs in marginalised communities/Maasai populations</w:t>
            </w:r>
          </w:p>
        </w:tc>
        <w:tc>
          <w:tcPr>
            <w:tcW w:w="3941" w:type="pct"/>
            <w:vAlign w:val="center"/>
          </w:tcPr>
          <w:p w14:paraId="426BC8BD" w14:textId="77777777" w:rsidR="004E0DA6" w:rsidRPr="00DE71FE" w:rsidRDefault="004E0DA6" w:rsidP="00876C3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What are some of the healthcare beliefs on trachoma in the Maasai population or marginalised communities?</w:t>
            </w:r>
          </w:p>
          <w:p w14:paraId="3C00DA92" w14:textId="77777777" w:rsidR="004E0DA6" w:rsidRPr="00DE71FE" w:rsidRDefault="004E0DA6" w:rsidP="00876C3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How accurate are the healthcare beliefs on trachoma with in the Maasai population?</w:t>
            </w:r>
          </w:p>
          <w:p w14:paraId="07CDD9B3" w14:textId="77777777" w:rsidR="004E0DA6" w:rsidRPr="00DE71FE" w:rsidRDefault="004E0DA6" w:rsidP="00876C3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Do these beliefs affect the implementation of TCPs?</w:t>
            </w:r>
          </w:p>
          <w:p w14:paraId="7F256684" w14:textId="77777777" w:rsidR="004E0DA6" w:rsidRPr="00DE71FE" w:rsidRDefault="004E0DA6" w:rsidP="00876C3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Has there been anything done to change health beliefs by your organisation?</w:t>
            </w:r>
          </w:p>
          <w:p w14:paraId="58DAC286" w14:textId="77777777" w:rsidR="004E0DA6" w:rsidRPr="00DE71FE" w:rsidRDefault="004E0DA6" w:rsidP="00876C3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What are the biggest barriers in changing health beliefs in these populations?</w:t>
            </w:r>
          </w:p>
          <w:p w14:paraId="5B657029" w14:textId="77777777" w:rsidR="004E0DA6" w:rsidRPr="00DE71FE" w:rsidRDefault="004E0DA6" w:rsidP="00876C3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What are some of the concerns of these communities have regarding trachoma?</w:t>
            </w:r>
          </w:p>
          <w:p w14:paraId="5D8CBACC" w14:textId="77777777" w:rsidR="004E0DA6" w:rsidRPr="00DE71FE" w:rsidRDefault="004E0DA6" w:rsidP="00876C3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Is there stigma around trachoma or TCPs in these communities?</w:t>
            </w:r>
          </w:p>
          <w:p w14:paraId="7AE6FF25" w14:textId="77777777" w:rsidR="004E0DA6" w:rsidRPr="00DE71FE" w:rsidRDefault="004E0DA6" w:rsidP="00876C3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Does stigma affect the implementation of TCPs?</w:t>
            </w:r>
          </w:p>
          <w:p w14:paraId="0AD722E2" w14:textId="77777777" w:rsidR="004E0DA6" w:rsidRPr="00DE71FE" w:rsidRDefault="004E0DA6" w:rsidP="00876C3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lastRenderedPageBreak/>
              <w:t>How have these communities responded to TCPs?</w:t>
            </w:r>
          </w:p>
        </w:tc>
      </w:tr>
      <w:tr w:rsidR="004E0DA6" w:rsidRPr="00A64745" w14:paraId="087D6859" w14:textId="77777777" w:rsidTr="00876C3A">
        <w:tc>
          <w:tcPr>
            <w:tcW w:w="495" w:type="pct"/>
            <w:vMerge/>
            <w:vAlign w:val="center"/>
          </w:tcPr>
          <w:p w14:paraId="1B29CC56" w14:textId="77777777" w:rsidR="004E0DA6" w:rsidRPr="00DE71FE" w:rsidRDefault="004E0DA6" w:rsidP="00876C3A">
            <w:pPr>
              <w:jc w:val="center"/>
            </w:pPr>
          </w:p>
        </w:tc>
        <w:tc>
          <w:tcPr>
            <w:tcW w:w="564" w:type="pct"/>
            <w:vAlign w:val="center"/>
          </w:tcPr>
          <w:p w14:paraId="2D90B0EC" w14:textId="77777777" w:rsidR="004E0DA6" w:rsidRPr="00DE71FE" w:rsidRDefault="004E0DA6" w:rsidP="00876C3A">
            <w:pPr>
              <w:jc w:val="center"/>
            </w:pPr>
            <w:r w:rsidRPr="00DE71FE">
              <w:t>Health Behaviours with trachoma</w:t>
            </w:r>
          </w:p>
        </w:tc>
        <w:tc>
          <w:tcPr>
            <w:tcW w:w="3941" w:type="pct"/>
            <w:vAlign w:val="center"/>
          </w:tcPr>
          <w:p w14:paraId="22E0119F" w14:textId="77777777" w:rsidR="004E0DA6" w:rsidRPr="00DE71FE" w:rsidRDefault="004E0DA6" w:rsidP="00876C3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What do the communities you work in do to deal with trachoma themselves?</w:t>
            </w:r>
          </w:p>
          <w:p w14:paraId="0910C9F8" w14:textId="77777777" w:rsidR="004E0DA6" w:rsidRPr="00DE71FE" w:rsidRDefault="004E0DA6" w:rsidP="00876C3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Give an example?</w:t>
            </w:r>
          </w:p>
          <w:p w14:paraId="6420F453" w14:textId="77777777" w:rsidR="004E0DA6" w:rsidRPr="00DE71FE" w:rsidRDefault="004E0DA6" w:rsidP="00876C3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Are these behaviours beneficial or not?</w:t>
            </w:r>
          </w:p>
          <w:p w14:paraId="5F4A0E0F" w14:textId="77777777" w:rsidR="004E0DA6" w:rsidRPr="00DE71FE" w:rsidRDefault="004E0DA6" w:rsidP="00876C3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How well are these programmes being taken up in these communities?</w:t>
            </w:r>
          </w:p>
          <w:p w14:paraId="370A4398" w14:textId="77777777" w:rsidR="004E0DA6" w:rsidRPr="00DE71FE" w:rsidRDefault="004E0DA6" w:rsidP="00876C3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Why are they being accepted (or not) in these communities?</w:t>
            </w:r>
          </w:p>
          <w:p w14:paraId="1FCFF882" w14:textId="77777777" w:rsidR="004E0DA6" w:rsidRPr="00DE71FE" w:rsidRDefault="004E0DA6" w:rsidP="00876C3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Which changes in behaviours are accepted and which aren’t, and for what reason?</w:t>
            </w:r>
          </w:p>
        </w:tc>
      </w:tr>
      <w:tr w:rsidR="004E0DA6" w:rsidRPr="00A64745" w14:paraId="0986D0CC" w14:textId="77777777" w:rsidTr="00876C3A">
        <w:tc>
          <w:tcPr>
            <w:tcW w:w="495" w:type="pct"/>
            <w:vMerge w:val="restart"/>
            <w:vAlign w:val="center"/>
          </w:tcPr>
          <w:p w14:paraId="4E18DEFF" w14:textId="77777777" w:rsidR="004E0DA6" w:rsidRPr="00DE71FE" w:rsidRDefault="004E0DA6" w:rsidP="00876C3A">
            <w:pPr>
              <w:jc w:val="center"/>
            </w:pPr>
            <w:r w:rsidRPr="00DE71FE">
              <w:t>Decision-making factors on the approach of delivery of trachoma control programmes</w:t>
            </w:r>
          </w:p>
        </w:tc>
        <w:tc>
          <w:tcPr>
            <w:tcW w:w="564" w:type="pct"/>
            <w:vAlign w:val="center"/>
          </w:tcPr>
          <w:p w14:paraId="2B2FAD1C" w14:textId="77777777" w:rsidR="004E0DA6" w:rsidRPr="00DE71FE" w:rsidRDefault="004E0DA6" w:rsidP="00876C3A">
            <w:pPr>
              <w:jc w:val="center"/>
            </w:pPr>
            <w:r w:rsidRPr="00DE71FE">
              <w:t>Governance of the Organisation</w:t>
            </w:r>
          </w:p>
        </w:tc>
        <w:tc>
          <w:tcPr>
            <w:tcW w:w="3941" w:type="pct"/>
            <w:vAlign w:val="center"/>
          </w:tcPr>
          <w:p w14:paraId="5F10E828" w14:textId="77777777" w:rsidR="004E0DA6" w:rsidRPr="00DE71FE" w:rsidRDefault="004E0DA6" w:rsidP="00876C3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What aspects of trachoma-control does your organisation focuses on?</w:t>
            </w:r>
          </w:p>
          <w:p w14:paraId="26A73055" w14:textId="77777777" w:rsidR="004E0DA6" w:rsidRPr="00DE71FE" w:rsidRDefault="004E0DA6" w:rsidP="00876C3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Why has your organisation chosen to focus on these aspects?</w:t>
            </w:r>
          </w:p>
          <w:p w14:paraId="76F5F2A2" w14:textId="77777777" w:rsidR="004E0DA6" w:rsidRPr="00DE71FE" w:rsidRDefault="004E0DA6" w:rsidP="00876C3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What aspects have worked well for your organisation, and why?</w:t>
            </w:r>
          </w:p>
          <w:p w14:paraId="546A352D" w14:textId="77777777" w:rsidR="004E0DA6" w:rsidRPr="00DE71FE" w:rsidRDefault="004E0DA6" w:rsidP="00876C3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How effective do you feel your organisation is in dealing with trachoma?</w:t>
            </w:r>
          </w:p>
        </w:tc>
      </w:tr>
      <w:tr w:rsidR="004E0DA6" w:rsidRPr="00A64745" w14:paraId="5BBFEDDC" w14:textId="77777777" w:rsidTr="00876C3A">
        <w:tc>
          <w:tcPr>
            <w:tcW w:w="495" w:type="pct"/>
            <w:vMerge/>
            <w:vAlign w:val="center"/>
          </w:tcPr>
          <w:p w14:paraId="1404E699" w14:textId="77777777" w:rsidR="004E0DA6" w:rsidRPr="00DE71FE" w:rsidRDefault="004E0DA6" w:rsidP="00876C3A">
            <w:pPr>
              <w:jc w:val="center"/>
            </w:pPr>
          </w:p>
        </w:tc>
        <w:tc>
          <w:tcPr>
            <w:tcW w:w="564" w:type="pct"/>
            <w:vAlign w:val="center"/>
          </w:tcPr>
          <w:p w14:paraId="1B0F2FCF" w14:textId="77777777" w:rsidR="004E0DA6" w:rsidRPr="00DE71FE" w:rsidRDefault="004E0DA6" w:rsidP="00876C3A">
            <w:pPr>
              <w:jc w:val="center"/>
            </w:pPr>
            <w:r w:rsidRPr="00DE71FE">
              <w:t>Management of the Organisation</w:t>
            </w:r>
          </w:p>
        </w:tc>
        <w:tc>
          <w:tcPr>
            <w:tcW w:w="3941" w:type="pct"/>
            <w:vAlign w:val="center"/>
          </w:tcPr>
          <w:p w14:paraId="30A9E2D4" w14:textId="77777777" w:rsidR="004E0DA6" w:rsidRPr="00DE71FE" w:rsidRDefault="004E0DA6" w:rsidP="00876C3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How does leadership affect the delivery of TCPs?</w:t>
            </w:r>
          </w:p>
          <w:p w14:paraId="006FB590" w14:textId="77777777" w:rsidR="004E0DA6" w:rsidRPr="00DE71FE" w:rsidRDefault="004E0DA6" w:rsidP="00876C3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What makes for an effective leader in the delivery of TCP?</w:t>
            </w:r>
          </w:p>
          <w:p w14:paraId="589500EB" w14:textId="77777777" w:rsidR="004E0DA6" w:rsidRPr="00DE71FE" w:rsidRDefault="004E0DA6" w:rsidP="00876C3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What are some of the problems in leadership when delivering TCPs?</w:t>
            </w:r>
          </w:p>
          <w:p w14:paraId="67512CA2" w14:textId="77777777" w:rsidR="004E0DA6" w:rsidRPr="00DE71FE" w:rsidRDefault="004E0DA6" w:rsidP="00876C3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How are resources managed and distributed by your organisation?</w:t>
            </w:r>
          </w:p>
          <w:p w14:paraId="302A326C" w14:textId="77777777" w:rsidR="004E0DA6" w:rsidRPr="00DE71FE" w:rsidRDefault="004E0DA6" w:rsidP="00876C3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Do you find the current method of management effective in dealing with trachoma?</w:t>
            </w:r>
          </w:p>
          <w:p w14:paraId="5DDD1E77" w14:textId="77777777" w:rsidR="004E0DA6" w:rsidRPr="00DE71FE" w:rsidRDefault="004E0DA6" w:rsidP="00876C3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Do you feel that the staff receives sufficient training to deal with trachoma effectively?</w:t>
            </w:r>
          </w:p>
          <w:p w14:paraId="06E6B525" w14:textId="77777777" w:rsidR="004E0DA6" w:rsidRPr="00DE71FE" w:rsidRDefault="004E0DA6" w:rsidP="00876C3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Do you feel that your organisation is receiving sufficient resources to deal with trachoma effectively?</w:t>
            </w:r>
          </w:p>
        </w:tc>
      </w:tr>
      <w:tr w:rsidR="004E0DA6" w:rsidRPr="00A64745" w14:paraId="6BF4B9FF" w14:textId="77777777" w:rsidTr="00876C3A">
        <w:tc>
          <w:tcPr>
            <w:tcW w:w="495" w:type="pct"/>
            <w:vMerge w:val="restart"/>
            <w:vAlign w:val="center"/>
          </w:tcPr>
          <w:p w14:paraId="6D14EB35" w14:textId="77777777" w:rsidR="004E0DA6" w:rsidRPr="00DE71FE" w:rsidRDefault="004E0DA6" w:rsidP="00876C3A">
            <w:pPr>
              <w:tabs>
                <w:tab w:val="left" w:pos="2356"/>
              </w:tabs>
              <w:jc w:val="center"/>
            </w:pPr>
            <w:r w:rsidRPr="00DE71FE">
              <w:t>The effect of different actors on the delivery of trachoma control programmes</w:t>
            </w:r>
          </w:p>
        </w:tc>
        <w:tc>
          <w:tcPr>
            <w:tcW w:w="564" w:type="pct"/>
            <w:vAlign w:val="center"/>
          </w:tcPr>
          <w:p w14:paraId="56904BBC" w14:textId="77777777" w:rsidR="004E0DA6" w:rsidRPr="00DE71FE" w:rsidRDefault="004E0DA6" w:rsidP="00876C3A">
            <w:pPr>
              <w:jc w:val="center"/>
            </w:pPr>
            <w:r w:rsidRPr="00DE71FE">
              <w:t>Other NGOs</w:t>
            </w:r>
          </w:p>
        </w:tc>
        <w:tc>
          <w:tcPr>
            <w:tcW w:w="3941" w:type="pct"/>
            <w:vAlign w:val="center"/>
          </w:tcPr>
          <w:p w14:paraId="78B65252" w14:textId="77777777" w:rsidR="004E0DA6" w:rsidRPr="00DE71FE" w:rsidRDefault="004E0DA6" w:rsidP="00876C3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How do you feel your organisation compares to others?</w:t>
            </w:r>
          </w:p>
          <w:p w14:paraId="05810AA1" w14:textId="77777777" w:rsidR="004E0DA6" w:rsidRPr="00DE71FE" w:rsidRDefault="004E0DA6" w:rsidP="00876C3A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Are there any aspects of delivering TCP that has worked well for your NGOs compared to others?</w:t>
            </w:r>
          </w:p>
          <w:p w14:paraId="42817943" w14:textId="77777777" w:rsidR="004E0DA6" w:rsidRPr="00DE71FE" w:rsidRDefault="004E0DA6" w:rsidP="00876C3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Do you think that the delivery of your programmes in affected by other organisations?</w:t>
            </w:r>
          </w:p>
          <w:p w14:paraId="7C15D0B5" w14:textId="77777777" w:rsidR="004E0DA6" w:rsidRPr="00DE71FE" w:rsidRDefault="004E0DA6" w:rsidP="00876C3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Do you receive any outside support (excluding the Tanzanian Government)?</w:t>
            </w:r>
          </w:p>
        </w:tc>
      </w:tr>
      <w:tr w:rsidR="004E0DA6" w:rsidRPr="00A64745" w14:paraId="4391C0A6" w14:textId="77777777" w:rsidTr="00876C3A">
        <w:tc>
          <w:tcPr>
            <w:tcW w:w="495" w:type="pct"/>
            <w:vMerge/>
            <w:vAlign w:val="center"/>
          </w:tcPr>
          <w:p w14:paraId="26904A6C" w14:textId="77777777" w:rsidR="004E0DA6" w:rsidRPr="00DE71FE" w:rsidRDefault="004E0DA6" w:rsidP="00876C3A">
            <w:pPr>
              <w:tabs>
                <w:tab w:val="left" w:pos="2356"/>
              </w:tabs>
              <w:jc w:val="center"/>
            </w:pPr>
          </w:p>
        </w:tc>
        <w:tc>
          <w:tcPr>
            <w:tcW w:w="564" w:type="pct"/>
            <w:vAlign w:val="center"/>
          </w:tcPr>
          <w:p w14:paraId="0883E289" w14:textId="77777777" w:rsidR="004E0DA6" w:rsidRPr="00DE71FE" w:rsidRDefault="004E0DA6" w:rsidP="00876C3A">
            <w:pPr>
              <w:jc w:val="center"/>
            </w:pPr>
            <w:r w:rsidRPr="00DE71FE">
              <w:t>Government</w:t>
            </w:r>
          </w:p>
        </w:tc>
        <w:tc>
          <w:tcPr>
            <w:tcW w:w="3941" w:type="pct"/>
            <w:vAlign w:val="center"/>
          </w:tcPr>
          <w:p w14:paraId="46965851" w14:textId="77777777" w:rsidR="004E0DA6" w:rsidRPr="00DE71FE" w:rsidRDefault="004E0DA6" w:rsidP="00876C3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What is the role of the government in regards the delivery of TCPs?</w:t>
            </w:r>
          </w:p>
          <w:p w14:paraId="10C6FE42" w14:textId="77777777" w:rsidR="004E0DA6" w:rsidRPr="00DE71FE" w:rsidRDefault="004E0DA6" w:rsidP="00876C3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Does the government influence the delivery of TCPs by your organisation?</w:t>
            </w:r>
          </w:p>
          <w:p w14:paraId="3D14F3DB" w14:textId="77777777" w:rsidR="004E0DA6" w:rsidRPr="00DE71FE" w:rsidRDefault="004E0DA6" w:rsidP="00876C3A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Do you receive any government support?</w:t>
            </w:r>
          </w:p>
          <w:p w14:paraId="67DBF624" w14:textId="77777777" w:rsidR="004E0DA6" w:rsidRPr="001E07C6" w:rsidRDefault="004E0DA6" w:rsidP="00876C3A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Do you work with the government in planning TCPs?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E71FE">
              <w:rPr>
                <w:rFonts w:ascii="Arial" w:hAnsi="Arial" w:cs="Arial"/>
                <w:sz w:val="22"/>
                <w:szCs w:val="22"/>
              </w:rPr>
              <w:t>Examples?</w:t>
            </w:r>
          </w:p>
          <w:p w14:paraId="7C7EBE42" w14:textId="77777777" w:rsidR="004E0DA6" w:rsidRPr="00DE71FE" w:rsidRDefault="004E0DA6" w:rsidP="00876C3A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Knowledge of other countries programmes?</w:t>
            </w:r>
          </w:p>
          <w:p w14:paraId="2555DB7F" w14:textId="77777777" w:rsidR="004E0DA6" w:rsidRPr="00DE71FE" w:rsidRDefault="004E0DA6" w:rsidP="00876C3A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Strengths and weakness of the programme here in Tanzania?</w:t>
            </w:r>
          </w:p>
          <w:p w14:paraId="69D251CE" w14:textId="77777777" w:rsidR="004E0DA6" w:rsidRPr="00DE71FE" w:rsidRDefault="004E0DA6" w:rsidP="00876C3A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I understand in Tanzania that the National Trachoma control programmes/overseas…</w:t>
            </w:r>
          </w:p>
          <w:p w14:paraId="44992E4B" w14:textId="77777777" w:rsidR="004E0DA6" w:rsidRPr="00DE71FE" w:rsidRDefault="004E0DA6" w:rsidP="00876C3A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How do you perceive working with the government?</w:t>
            </w:r>
          </w:p>
        </w:tc>
      </w:tr>
      <w:tr w:rsidR="004E0DA6" w:rsidRPr="00A64745" w14:paraId="3CE4B346" w14:textId="77777777" w:rsidTr="00876C3A">
        <w:tc>
          <w:tcPr>
            <w:tcW w:w="1059" w:type="pct"/>
            <w:gridSpan w:val="2"/>
            <w:vAlign w:val="center"/>
          </w:tcPr>
          <w:p w14:paraId="49986C22" w14:textId="77777777" w:rsidR="004E0DA6" w:rsidRPr="00DE71FE" w:rsidRDefault="004E0DA6" w:rsidP="00876C3A">
            <w:pPr>
              <w:jc w:val="center"/>
            </w:pPr>
            <w:r w:rsidRPr="00DE71FE">
              <w:t>General Improvement of the programmes</w:t>
            </w:r>
          </w:p>
        </w:tc>
        <w:tc>
          <w:tcPr>
            <w:tcW w:w="3941" w:type="pct"/>
            <w:vAlign w:val="center"/>
          </w:tcPr>
          <w:p w14:paraId="7779274B" w14:textId="77777777" w:rsidR="004E0DA6" w:rsidRPr="00DE71FE" w:rsidRDefault="004E0DA6" w:rsidP="00876C3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What are the main difficulties in implementing TCPs in these communities?</w:t>
            </w:r>
          </w:p>
          <w:p w14:paraId="7DE56B5E" w14:textId="77777777" w:rsidR="004E0DA6" w:rsidRPr="00DE71FE" w:rsidRDefault="004E0DA6" w:rsidP="00876C3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How do you think your organisation can improve the implementation of the TCPs whilst being mindful of the local culture and beliefs?</w:t>
            </w:r>
          </w:p>
          <w:p w14:paraId="6554F08E" w14:textId="77777777" w:rsidR="004E0DA6" w:rsidRPr="00DE71FE" w:rsidRDefault="004E0DA6" w:rsidP="00876C3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What would the organisation require in order to do so effectively?</w:t>
            </w:r>
          </w:p>
          <w:p w14:paraId="069D57B9" w14:textId="77777777" w:rsidR="004E0DA6" w:rsidRPr="00DE71FE" w:rsidRDefault="004E0DA6" w:rsidP="00876C3A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Research? Resources…?</w:t>
            </w:r>
          </w:p>
          <w:p w14:paraId="5D3B0968" w14:textId="77777777" w:rsidR="004E0DA6" w:rsidRPr="00DE71FE" w:rsidRDefault="004E0DA6" w:rsidP="00876C3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E71FE">
              <w:rPr>
                <w:rFonts w:ascii="Arial" w:hAnsi="Arial" w:cs="Arial"/>
                <w:sz w:val="22"/>
                <w:szCs w:val="22"/>
              </w:rPr>
              <w:t>What are the barriers to do so?</w:t>
            </w:r>
          </w:p>
        </w:tc>
      </w:tr>
    </w:tbl>
    <w:p w14:paraId="45207EE2" w14:textId="77777777" w:rsidR="00C20525" w:rsidRDefault="006F2FC8"/>
    <w:sectPr w:rsidR="00C20525" w:rsidSect="004E0DA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B10963"/>
    <w:multiLevelType w:val="hybridMultilevel"/>
    <w:tmpl w:val="509E329A"/>
    <w:lvl w:ilvl="0" w:tplc="390038F4">
      <w:start w:val="10"/>
      <w:numFmt w:val="bullet"/>
      <w:lvlText w:val="-"/>
      <w:lvlJc w:val="left"/>
      <w:pPr>
        <w:ind w:left="108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49B6320"/>
    <w:multiLevelType w:val="hybridMultilevel"/>
    <w:tmpl w:val="6640347A"/>
    <w:lvl w:ilvl="0" w:tplc="7DB85A8E">
      <w:start w:val="2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3523AC"/>
    <w:multiLevelType w:val="hybridMultilevel"/>
    <w:tmpl w:val="8788E518"/>
    <w:lvl w:ilvl="0" w:tplc="CFEE6F4E">
      <w:start w:val="10"/>
      <w:numFmt w:val="bullet"/>
      <w:lvlText w:val="-"/>
      <w:lvlJc w:val="left"/>
      <w:pPr>
        <w:ind w:left="108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DA6"/>
    <w:rsid w:val="004E0DA6"/>
    <w:rsid w:val="005F73B5"/>
    <w:rsid w:val="006F2FC8"/>
    <w:rsid w:val="008D1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745A59"/>
  <w15:chartTrackingRefBased/>
  <w15:docId w15:val="{EB87F35C-F2DA-C745-AA69-4187F469F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DA6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0DA6"/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0DA6"/>
    <w:pPr>
      <w:spacing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0</Words>
  <Characters>4565</Characters>
  <Application>Microsoft Office Word</Application>
  <DocSecurity>0</DocSecurity>
  <Lines>38</Lines>
  <Paragraphs>10</Paragraphs>
  <ScaleCrop>false</ScaleCrop>
  <Company/>
  <LinksUpToDate>false</LinksUpToDate>
  <CharactersWithSpaces>5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ki Tsang (Medicine Clinical)</dc:creator>
  <cp:keywords/>
  <dc:description/>
  <cp:lastModifiedBy>Kaki Tsang (Medicine Clinical)</cp:lastModifiedBy>
  <cp:revision>2</cp:revision>
  <dcterms:created xsi:type="dcterms:W3CDTF">2020-10-19T20:06:00Z</dcterms:created>
  <dcterms:modified xsi:type="dcterms:W3CDTF">2020-10-19T20:06:00Z</dcterms:modified>
</cp:coreProperties>
</file>